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7B5" w:rsidRDefault="000057B5" w:rsidP="000057B5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le 1 </w:t>
      </w:r>
    </w:p>
    <w:p w:rsidR="000057B5" w:rsidRDefault="000057B5" w:rsidP="000057B5">
      <w:pPr>
        <w:spacing w:line="480" w:lineRule="auto"/>
        <w:jc w:val="both"/>
        <w:rPr>
          <w:sz w:val="22"/>
          <w:szCs w:val="22"/>
        </w:rPr>
      </w:pPr>
      <w:r w:rsidRPr="000057B5">
        <w:rPr>
          <w:sz w:val="22"/>
          <w:szCs w:val="22"/>
        </w:rPr>
        <w:t>Computer aided staple strand sequences for the flat-rectangular DNA origami scaffold.</w:t>
      </w:r>
    </w:p>
    <w:p w:rsidR="000057B5" w:rsidRPr="000057B5" w:rsidRDefault="000057B5" w:rsidP="000057B5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</w:p>
    <w:tbl>
      <w:tblPr>
        <w:tblW w:w="1116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240"/>
        <w:gridCol w:w="7920"/>
      </w:tblGrid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Core</w:t>
            </w:r>
            <w:r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 Strands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AGATACTATTTTCATTTGGGGAATGC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GAACGGAGGTTTTGAAGCCTAGTCA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TGCAGTTCGAGCCAGTAATAACTGACC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TCAGAGCTATTTTGCACCCAGAGAATAA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AGTCCATATTTAACAACGCCGTGTGA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TATCGCTAAGAGGAAGCCCGAAACCTCC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1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CAGACGACGACAAAAGGTAAAGTATAACC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GTAATGCGGAGACAGTCAAATAACGT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AGTACCGACAATAAACAACAGGTATT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TTTAATAAATGCTGATGCAAATTTTTAA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GGCATTAACGCGCCTGTTTATCTTCATC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TAAGACCTTTTTAACCTCCGTGAGT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TAGCTAATTTCGCAAATGGTCAAATTCT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3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TATTTTAGAACGCGAGAAAACTAAAGGG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5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AGACAAAGTTAATTTCATCTTGAGAA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5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TATATGTGGTTTGAAATACCGACCAACAT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5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ACCTACAATAACGGATTCGTTATAC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5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AAAGGCTGTAGGTAAAGATTCATTTTCA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7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AATTACACATAAATCAATATATGGCTTA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9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CACACAAGGGGTGCCTAATGAGAGCAG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9ml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CTGTGTAATTGCGTTGCGCTCAAGAGAG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9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CCTCAATTAACACCGCCTGCAACATTCAC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9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CAGTTCCACCAGCAGAAGATACATTC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9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CATCACGCCAGCAGCAAATGAAATAAAG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CAAAAGTTTCGAGGTGAATTTGTAAT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TAACGGGAATGGAAAGCGCAGTCCATCT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GATGATTCCAGTAAGCGTCATACGGTTTA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t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sea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CCACCCTCAGAACCGCCACCCTCAGAAC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t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CACCCTCAGAGCCACCACCCTCAAAAG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tl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ATAGCAAGCCCAATAGGAACCCCAACAG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1tl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CACTGAGTTTCGTCACCAGTTTTTCT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lastRenderedPageBreak/>
              <w:t>r0t1t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TGTATCACCGTACTCAGGAGGTTAATAA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AAATCCCCTTATAAATCAAAACGGCG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ml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GCGGTCGGTTGAGTGTTGTTCCGAGCCC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ml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TCCAGTCGTAATCATGGTCACGAAAG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CACACGTTGCAACAGGAAAAACTAAAGG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CAGTATCAATATCTGGTCAGTTGCCCGAA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CAACATGCTGGTAATATCCAAATCCT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1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TGGATTACATTTTGACGCTCACGAAAT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b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sea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TGGCGAGAAAGGAAGGGAAGAAAATCAG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b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TTTAGAGCTTGACGGGGAAAGCGAATAG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b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GGAGCTAAACAGGAGGCCGATGCTCA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b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TTAGACAGGAACGGTACGCCAGGAACAA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b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AGTGTTTTTATAATCAGTGAGCTCAAA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ml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AGATAGCACGCTGGTTTGCCCCTGAGCT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ml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AAGAGCACCGCCTGGCCCTGCTGCCC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AATACCTATTTACATTGGCAGAGTGC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CAGCCAACCAGTAATAAAAGGGAAAACA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23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AAAATCTGTTTGATGGTGGTTCATCGTC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CTACGAATACACTAAAACACTATCTT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l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TTGATATTGAAAATCTCCAAAAATTTTC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l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TTCCATCGATTATACCAAGCGCGACCAG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l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AACCATTGCTAAACAACTTTATGTAC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TACCGTACAGGAGTGTACTGGTTAGTA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ATAATCAATCAAGTTTGCCTTTCAAAAG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AGCCAGGTCAGTGCCTTGAGTGATATA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CGGAATCGATAGCAGCACCGGAAGGT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GCTTGCGAGCCTTTAATTGTATCATGGC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3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TAGCCCCGCGTTTTCATCGGCACGAAAG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AGAACCCTGCTCATTCAGTGAAATGC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l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CCCCAGTAAACGGGTAAAATACCTTAAA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l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ACAACCTTTGAGGACTAAAGCAATGA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CTGTAGCCTTATTAGCGTTTGCTCTG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ACATTCGAAACGCAAAGACACCATAATA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CGACAGAAAATCACCGGAACCACAAACA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TTGAGCAAACGTAGAAAATAGCTAT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AAAAGAAGGCACCAACCTAAAATTTTCG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5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TGGTTTTTGTCACAATCAATAAATCAA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CATAAAACACTATCATAACCTTGCAT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GTTTATTACCAGCGCCAAAGAAGCGT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CAAGAATGAACACCCTGAACAATAAATC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TAAAAAACCGATTGAGGGAGGTAATCA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CCGAAGCAGCCTTTACAGAGCTACAA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CAAAGGGATATTCATTACCCAGAAAATT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7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CACAAGAGAGCGCTAATATCAGAGAGGCA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ml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AAGATGTTTTAATTCGAGCTTTGAC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m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GTAATTATTGAGTTAAGCCCAACGGAA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m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TTAGTTTATAGAAGGCTTATCCTGTTCA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m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ATTAACACAATGAAATAGCAATACATACA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m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f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ATCCTCAAGCCGTTTTTATTAACAAT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AAGAGCCGCCAAAAGGAATTACGAGATAA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0t9seam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TTGCGGCGAGGCGTTTTAGCGAAGACTT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0t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ATAAGTGCCGTCGAGAGGGTTAACAGT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0t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GGATTAGCGGGGTTTTGCTCAGTGCCTA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0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AACAAGGAATCTTACCAACGCTGTCAAA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0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TTTCCATTAAACCAAGTACCGCATATCC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0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CGGGTAGAGCCTAATTTGCCAAATCC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2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AATCGCCTGAACAAGAAAAATAACTCAT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2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AGCCATACGAGCATGTAGAATTCCA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4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GAGACTGCGTTAAATAAGAATACTTAAT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4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TCATAATGAATTTATCAAAATCCGCTAT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4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CAATAGTTACTAGAAAAAGCCACCAG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6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GGAGAATGCTTCTGTAAATCGTATAGGT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6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TAATTTATACAGTAACAGTACCCTACCA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6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ATGAATTCCCTTAGAATCCTTGAGAA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8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ACAACTATGGAAGGGTTAGAACTTTTACA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8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AAAATTAAGTATTAGACTTTACGGTTAT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8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ATTTAGATTTGCACGTAAAACTAACGT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0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AACGAAGAAAGGAATTGAGGAAAAACAA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0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ATATCCTAAAACATCGCCATTGACCTG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0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GATAGCCTTTAGGAGCACTAACCATTT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2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CGGCCTGAGATAGAACCCTTCTAAAAATA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2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CGTAAGTGCCTGAGTAGAAGAAGCCACC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2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ATCACTAATACGTGGCACAGACGCGAA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4br4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AAAAGAGTCTGTCCATCACGCAGTAA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GACGATAACAGTTAATGCCCCCTACCAG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GGAACCCATTGACAGGAGGTTGCGCCAC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CGCCAGTATTATTCTGAAACAGAAGGA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4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GAAACCACCGCCTCCCTCAGAGCAGGCAG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4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AGAACCTAGCAAGGCCGGAAACAAGGTG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4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TACCATGCCACCCTCAGAGCCCAGAG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6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TATGTTACGGAAATTATTCATTAGTCACC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6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ATCACCATGATTAAGACTCCTTGTAAGC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6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ACTGGCGTCACCGACTTGAGCTAGCA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8fr1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GAAAATAGCCCTTTTTAAGAAAAATTACG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8fr2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GCCGACGATTTTTTGTTTAACAACGAG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8fr3</w:t>
            </w:r>
            <w:proofErr w:type="gram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AGAAAACAAAGTTACCAGAACCCAA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0tl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ACGCCTGTAGCATTCCACAGATTTGT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0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CGAGAGAGTACCTTTAATTGCTACGGTG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0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AAGAGGCTCAAATGCTTTAAACAGAGGG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0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ATCCCCTCATTTTTGCGGATGAGCTC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2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CAAAGAAAATATGCAACTAAAGTCCTTT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2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TGTTTTATTAGCAAAATTAAGTTGTA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4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AGAAGCCGAGAGGGTAGCTATTTCATATG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4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TACAAATATGACCCTGTAATACACAGGC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4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AACATGGCTATCAGGTCATTTGAAC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6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CCCGGTTGCTTTCATCAACATTACGTAAC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6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AGTAACAAACTAGCATGTCAATTTGAGA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6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TCGTAAACCCGTCGGATTCTGGATA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8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GCATCTGCTGCAAGGCGATTAAGGGTACC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8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CCAGGGGTGTAGATGGGCGCATAATGTG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18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ACGTTGTTTTCCCAGTCACGAATGCC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0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TCGAATTCGGGAAACCTGTCGTACAGCT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0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TTAATGCTCTAGAGGATCCCCGTTGGGT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0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GGTCGAAATCGGCCAACGCGCGTGGT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2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GCCCTTTCCACTATTAAAGAACGCCGTA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2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ACGTCAACCAGTGAGACGGGCAGCCAGCT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2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TCTTTTCAAGGGCGAAAAACCGTCACC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4b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CACTAAATCGGAACCCTAAAGGAGTTTG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4b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TCAAGTTTTTTGGGGTCGAGGTGTGGACT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GGGATTTCGCCCACGCATAACCGCAACGG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GGTCGCTGACGTTAGTAAATGAAACAAAC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2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CTTTCCAGAGGCTTGCAGGGAGAGCAG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4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CAGAGGGGAGATTTGTATCATCACTTTG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4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TTGTGTCATCGGAACGAGGGTAGATATA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4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AGACAGCGAAATCCGCGACCTACGGTC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6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AGGACACTTGAGATGGTTTAATAACGAA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6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TCATTGGAACCGAACTGACCAGCCTGAT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6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TCATAAGGTGAATTACCTTATGGGACG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8f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ACGGAACCAAAAGAAGTTTTGCCAGTTCAG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8f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TAATAGTAAAATCTACGTTAATAATTCAAC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1t8f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GGGAAGAAAAATGTTTAGACTGGATTCA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t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re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CACGTATAACGTGCTTTCCTCGTTA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t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rem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AGGGCGCGTACTATGGTTGCTTTGA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t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rem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CCACACCCGCCGCGCTTAATGCGCCGC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t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rem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CAAGTGTAGCGGTCACGCTGCGCGTAA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t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rem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AGCGAAAGGAGCGGGCGCTAGGGCGCT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1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Edge staple</w:t>
            </w:r>
            <w:r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 strand</w:t>
            </w: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s that bind to Cy3-labeled oligo3 (complementary sequence to oligo3 in lowercase)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oligo3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TT-Cy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agctgcaggctcgacctgcgTT</w:t>
            </w:r>
            <w:proofErr w:type="spellEnd"/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/3Cy3Sp/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0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GACTCCTCAAGATGAAAGTATTAAG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  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CCAGAACCACCACACCACCCTCAGAG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4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  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GCAAAATCACCAGCATTTGGGAATT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6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  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AATAACGGAATAGGAAACCGAGGA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8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  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ATTATTTATCCCGTTACAAAATAA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0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CTTTCCTTATCAACCAATCAATAAT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2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ATACAAATTCTTTGTTTAGTATCAT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4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GATTAAGACGCTGAAAACATAGCG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6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GATTTTCAGGTTAGAAATAAAGAA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18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CAATAGATAATAAACTAATAGATT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0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TAGTCTTTAATGCAATATTTTTGA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1t22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_edge_r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TACTTCTTTGATTAAATTAACCGTTG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2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ACGATCTAAAGTCAGCCCTCATAGT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4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GATCGTCACCCTCTTAAAGGCCGCTT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6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GAACGAGGCGCAGGCTCCATGTTACT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8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TTATACCAGTCACGATTTTAAGAAC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10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ATCGTCATAAATATAGCGTCCAAT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12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ATATAATGCTGTGCTTAGAGCTTA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14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 xml:space="preserve">TTTTTTTAAAGCTAAATCGGCAATAAAGCCTCA </w:t>
            </w: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16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CAAGAGAATCGAGCCTGAGAGTCTG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18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TTGACCGTAATGCCGTGGGAACAA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20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GTGCCAAGCTTGCCGTTGTAAAACG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22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TTGGGCGCCAGGGGGGAGAGGCGGT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>-­‐1t24_edge_l_2_RC_oligo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TACTACGTGAACCATCTATCAGGGCGAcgcaggtcgagcctgcagct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Core staples that bind to oligo1-myosin V or V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BG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gatacgcgccaatctctata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TR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CGTATATGGCCTTGATATTCAGAGCCACCtatagagattggcgcgtatc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1t12fr2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MR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tatagagattggcgcgtatcTCCTAATTACGCTCAACAGTAGGGAACACCGG</w:t>
            </w:r>
            <w:proofErr w:type="spellEnd"/>
            <w:proofErr w:type="gram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BR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TGAATACGTATTAAATCCTTTGGCAAATCtatagagattggcgcgtatc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hp_org-BL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AGCTTTCCTATTACGCCAGCTGGTAGCTGTTtatagagattggcgcgtatc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1t12fl1-ML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tatagagattggcgcgtatcCTGGAAGTACATCCAATAAATCATTTTTGCGG</w:t>
            </w:r>
            <w:proofErr w:type="spellEnd"/>
            <w:proofErr w:type="gram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TL-oligo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TTTTCACGCCGATAGTTGCGCCGAACTTTTTCtatagagattggcgcgtatc</w:t>
            </w:r>
            <w:proofErr w:type="spellEnd"/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Core staple</w:t>
            </w:r>
            <w:r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 strand</w:t>
            </w: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s that bind to oligo5-myosin V or V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BG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TTTTTTcgttattacttagcatttg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TR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CGTATATGGCCTTGATATTCAGAGCCACCccaaatgctaagtaataac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1t12fr2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MR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ccaaatgctaagtaataacgTCCTAATTACGCTCAACAGTAGGGAACACCGG</w:t>
            </w:r>
            <w:proofErr w:type="spellEnd"/>
            <w:proofErr w:type="gram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BR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TGAATACGTATTAAATCCTTTGGCAAATCccaaatgctaagtaataac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hp_org-BL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AGCTTTCCTATTACGCCAGCTGGTAGCTGTTccaaatgctaagtaataac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1t12fl1-ML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ccaaatgctaagtaataacgCTGGAAGTACATCCAATAAATCATTTTTGCGG</w:t>
            </w:r>
            <w:proofErr w:type="spellEnd"/>
            <w:proofErr w:type="gram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TL-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TTTTCACGCCGATAGTTGCGCCGAACTTTTTCccaaatgctaagtaataacg</w:t>
            </w:r>
            <w:proofErr w:type="spellEnd"/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Core staple</w:t>
            </w:r>
            <w:r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 strand</w:t>
            </w: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s </w:t>
            </w:r>
            <w:r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that bind to </w:t>
            </w:r>
            <w:proofErr w:type="spellStart"/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photocleavable</w:t>
            </w:r>
            <w:proofErr w:type="spellEnd"/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 xml:space="preserve"> oligo5-myosin V or V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r w:rsidRPr="005703ED">
              <w:rPr>
                <w:rFonts w:ascii="Courier" w:hAnsi="Courier" w:cs="Calibri"/>
                <w:sz w:val="16"/>
                <w:szCs w:val="16"/>
              </w:rPr>
              <w:t>BG-oligo4PCRColigo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cctaccctctgatgtcttcga</w:t>
            </w:r>
            <w:proofErr w:type="spellEnd"/>
            <w:proofErr w:type="gramEnd"/>
            <w:r w:rsidRPr="005703ED">
              <w:rPr>
                <w:rFonts w:ascii="Courier" w:hAnsi="Courier" w:cs="Calibri"/>
                <w:sz w:val="16"/>
                <w:szCs w:val="16"/>
              </w:rPr>
              <w:t xml:space="preserve"> /</w:t>
            </w: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iSpPC</w:t>
            </w:r>
            <w:proofErr w:type="spellEnd"/>
            <w:r w:rsidRPr="005703ED">
              <w:rPr>
                <w:rFonts w:ascii="Courier" w:hAnsi="Courier" w:cs="Calibri"/>
                <w:sz w:val="16"/>
                <w:szCs w:val="16"/>
              </w:rPr>
              <w:t xml:space="preserve">/ </w:t>
            </w:r>
            <w:proofErr w:type="spellStart"/>
            <w:r w:rsidRPr="005703ED">
              <w:rPr>
                <w:rFonts w:ascii="Courier" w:hAnsi="Courier" w:cs="Calibri"/>
                <w:sz w:val="16"/>
                <w:szCs w:val="16"/>
              </w:rPr>
              <w:t>accaaatgctaagtaataacg</w:t>
            </w:r>
            <w:proofErr w:type="spellEnd"/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TR-oligo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CGTATATGGCCTTGATATTCAGAGCCACC</w:t>
            </w:r>
            <w:r w:rsidRPr="005703ED">
              <w:rPr>
                <w:rFonts w:ascii="Courier" w:hAnsi="Courier" w:cs="Calibri"/>
                <w:sz w:val="16"/>
                <w:szCs w:val="16"/>
              </w:rPr>
              <w:t>tcgaagacatcagagggtag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1t12fr2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MR-oligo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tcgaagacatcagagggtagg</w:t>
            </w:r>
            <w:r w:rsidRPr="005703ED">
              <w:rPr>
                <w:rFonts w:ascii="Courier" w:hAnsi="Courier" w:cs="Arial"/>
                <w:sz w:val="16"/>
                <w:szCs w:val="16"/>
              </w:rPr>
              <w:t>TCCTAATTACGCTCAACAGTAGGGAACACCGG</w:t>
            </w:r>
            <w:proofErr w:type="spellEnd"/>
            <w:proofErr w:type="gram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BR-oligo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TGAATACGTATTAAATCCTTTGGCAAATC</w:t>
            </w:r>
            <w:r w:rsidRPr="005703ED">
              <w:rPr>
                <w:rFonts w:ascii="Courier" w:hAnsi="Courier" w:cs="Calibri"/>
                <w:sz w:val="16"/>
                <w:szCs w:val="16"/>
              </w:rPr>
              <w:t>tcgaagacatcagagggtag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hp_org-BL-oligo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CAGCTTTCCTATTACGCCAGCTGGTAGCTGTT</w:t>
            </w:r>
            <w:r w:rsidRPr="005703ED">
              <w:rPr>
                <w:rFonts w:ascii="Courier" w:hAnsi="Courier" w:cs="Calibri"/>
                <w:sz w:val="16"/>
                <w:szCs w:val="16"/>
              </w:rPr>
              <w:t>tcgaagacatcagagggtagg</w:t>
            </w:r>
            <w:proofErr w:type="spell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1t12fl1-ML-oligo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proofErr w:type="gramStart"/>
            <w:r w:rsidRPr="005703ED">
              <w:rPr>
                <w:rFonts w:ascii="Courier" w:hAnsi="Courier" w:cs="Calibri"/>
                <w:sz w:val="16"/>
                <w:szCs w:val="16"/>
              </w:rPr>
              <w:t>tcgaagacatcagagggtagg</w:t>
            </w:r>
            <w:r w:rsidRPr="005703ED">
              <w:rPr>
                <w:rFonts w:ascii="Courier" w:hAnsi="Courier" w:cs="Arial"/>
                <w:sz w:val="16"/>
                <w:szCs w:val="16"/>
              </w:rPr>
              <w:t>CTGGAAGTACATCCAATAAATCATTTTTGCGG</w:t>
            </w:r>
            <w:proofErr w:type="spellEnd"/>
            <w:proofErr w:type="gramEnd"/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TL-oligo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TTTTCACGCCGATAGTTGCGCCGAACTTTTTC</w:t>
            </w:r>
            <w:r w:rsidRPr="005703ED">
              <w:rPr>
                <w:rFonts w:ascii="Courier" w:hAnsi="Courier" w:cs="Calibri"/>
                <w:sz w:val="16"/>
                <w:szCs w:val="16"/>
              </w:rPr>
              <w:t>tcgaagacatcagagggtagg</w:t>
            </w:r>
            <w:proofErr w:type="spellEnd"/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Arial"/>
                <w:b/>
                <w:bCs/>
                <w:sz w:val="16"/>
                <w:szCs w:val="16"/>
              </w:rPr>
              <w:t>Core staple</w:t>
            </w:r>
            <w:r>
              <w:rPr>
                <w:rFonts w:ascii="Courier" w:hAnsi="Courier" w:cs="Arial"/>
                <w:b/>
                <w:bCs/>
                <w:sz w:val="16"/>
                <w:szCs w:val="16"/>
              </w:rPr>
              <w:t xml:space="preserve"> strand</w:t>
            </w:r>
            <w:r w:rsidRPr="005703ED">
              <w:rPr>
                <w:rFonts w:ascii="Courier" w:hAnsi="Courier" w:cs="Arial"/>
                <w:b/>
                <w:bCs/>
                <w:sz w:val="16"/>
                <w:szCs w:val="16"/>
              </w:rPr>
              <w:t>s that do not</w:t>
            </w:r>
            <w:r>
              <w:rPr>
                <w:rFonts w:ascii="Courier" w:hAnsi="Courier" w:cs="Arial"/>
                <w:b/>
                <w:bCs/>
                <w:sz w:val="16"/>
                <w:szCs w:val="16"/>
              </w:rPr>
              <w:t xml:space="preserve"> bind</w:t>
            </w:r>
            <w:r w:rsidRPr="005703ED">
              <w:rPr>
                <w:rFonts w:ascii="Courier" w:hAnsi="Courier" w:cs="Arial"/>
                <w:b/>
                <w:bCs/>
                <w:sz w:val="16"/>
                <w:szCs w:val="16"/>
              </w:rPr>
              <w:t xml:space="preserve"> to either </w:t>
            </w:r>
            <w:proofErr w:type="spellStart"/>
            <w:r w:rsidRPr="005703ED">
              <w:rPr>
                <w:rFonts w:ascii="Courier" w:hAnsi="Courier" w:cs="Arial"/>
                <w:b/>
                <w:bCs/>
                <w:sz w:val="16"/>
                <w:szCs w:val="16"/>
              </w:rPr>
              <w:t>oligo</w:t>
            </w:r>
            <w:proofErr w:type="spellEnd"/>
            <w:r w:rsidRPr="005703ED">
              <w:rPr>
                <w:rFonts w:ascii="Courier" w:hAnsi="Courier" w:cs="Arial"/>
                <w:b/>
                <w:bCs/>
                <w:sz w:val="16"/>
                <w:szCs w:val="16"/>
              </w:rPr>
              <w:t xml:space="preserve"> 1 or oligo2 (control)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ourier" w:hAnsi="Courier" w:cs="Calibri"/>
                <w:b/>
                <w:bCs/>
                <w:sz w:val="16"/>
                <w:szCs w:val="16"/>
              </w:rPr>
            </w:pPr>
            <w:r w:rsidRPr="005703ED">
              <w:rPr>
                <w:rFonts w:ascii="Courier" w:hAnsi="Courier" w:cs="Calibri"/>
                <w:b/>
                <w:bCs/>
                <w:sz w:val="16"/>
                <w:szCs w:val="16"/>
              </w:rPr>
              <w:t>)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T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CGTATATGGCCTTGATATTCAGAGCCAC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1t12fr2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M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TCCTAATTACGCTCAACAGTAGGGAACACC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fr-B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TGAATACGTATTAAATCCTTTGGCAAATC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7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_hp_org-B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AGCTTTCCTATTACGCCAGCTGGTAGCTGTT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1t12fl1-M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TGGAAGTACATCCAATAAATCATTTTTGCG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r0t1ml3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TL</w:t>
            </w:r>
            <w:r w:rsidRPr="005703ED">
              <w:rPr>
                <w:rFonts w:ascii="Courier" w:hAnsi="Courier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TTTTCACGCCGATAGTTGCGCCGAACTTTTTC</w:t>
            </w: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b/>
                <w:sz w:val="16"/>
                <w:szCs w:val="16"/>
              </w:rPr>
            </w:pPr>
            <w:r w:rsidRPr="005703ED">
              <w:rPr>
                <w:rFonts w:ascii="Courier" w:hAnsi="Courier" w:cs="Arial"/>
                <w:b/>
                <w:sz w:val="16"/>
                <w:szCs w:val="16"/>
              </w:rPr>
              <w:t>Purification strands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b/>
                <w:sz w:val="16"/>
                <w:szCs w:val="16"/>
              </w:rPr>
            </w:pP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spacer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strand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GATGGATGACTGACTGATGGATGACTTAAATTGACTATGACTATGATACTGACTGATTACG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biotin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strand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ATCCATCAGTCAGTCATCCATCGTTTTTTT-biotin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origami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strand  (r1t0)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TTTTTTTAGACTCCTCAAGATGAAAGTATTAAGTTGGATAGTCAGTATCATAGTCATAGTCAA</w:t>
            </w:r>
          </w:p>
        </w:tc>
      </w:tr>
      <w:tr w:rsidR="000057B5" w:rsidRPr="005703ED" w:rsidTr="00482F8E">
        <w:trPr>
          <w:trHeight w:val="30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elution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>-strand</w:t>
            </w: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proofErr w:type="gramStart"/>
            <w:r w:rsidRPr="005703ED">
              <w:rPr>
                <w:rFonts w:ascii="Courier" w:hAnsi="Courier" w:cs="Arial"/>
                <w:sz w:val="16"/>
                <w:szCs w:val="16"/>
              </w:rPr>
              <w:t>blocking</w:t>
            </w:r>
            <w:proofErr w:type="gramEnd"/>
            <w:r w:rsidRPr="005703ED">
              <w:rPr>
                <w:rFonts w:ascii="Courier" w:hAnsi="Courier" w:cs="Arial"/>
                <w:sz w:val="16"/>
                <w:szCs w:val="16"/>
              </w:rPr>
              <w:t xml:space="preserve"> </w:t>
            </w: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oligos</w:t>
            </w:r>
            <w:proofErr w:type="spellEnd"/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>CGTAATCAGTCAGTATCATAGTCATAGTCAATTTAAGTCATCCATCAGTCAGTCATCCATCG</w:t>
            </w: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</w:p>
          <w:p w:rsidR="000057B5" w:rsidRPr="005703ED" w:rsidRDefault="000057B5" w:rsidP="00482F8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ourier" w:hAnsi="Courier" w:cs="Arial"/>
                <w:sz w:val="16"/>
                <w:szCs w:val="16"/>
              </w:rPr>
            </w:pPr>
            <w:r w:rsidRPr="005703ED">
              <w:rPr>
                <w:rFonts w:ascii="Courier" w:hAnsi="Courier" w:cs="Arial"/>
                <w:sz w:val="16"/>
                <w:szCs w:val="16"/>
              </w:rPr>
              <w:t xml:space="preserve">NNNNNNNNNN </w:t>
            </w: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NNNNNNNNNN</w:t>
            </w:r>
            <w:proofErr w:type="spellEnd"/>
            <w:r w:rsidRPr="005703ED">
              <w:rPr>
                <w:rFonts w:ascii="Courier" w:hAnsi="Courier" w:cs="Arial"/>
                <w:sz w:val="16"/>
                <w:szCs w:val="16"/>
              </w:rPr>
              <w:t xml:space="preserve"> </w:t>
            </w: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NNNNNNNNNN</w:t>
            </w:r>
            <w:proofErr w:type="spellEnd"/>
            <w:r w:rsidRPr="005703ED">
              <w:rPr>
                <w:rFonts w:ascii="Courier" w:hAnsi="Courier" w:cs="Arial"/>
                <w:sz w:val="16"/>
                <w:szCs w:val="16"/>
              </w:rPr>
              <w:t xml:space="preserve"> </w:t>
            </w:r>
            <w:proofErr w:type="spellStart"/>
            <w:r w:rsidRPr="005703ED">
              <w:rPr>
                <w:rFonts w:ascii="Courier" w:hAnsi="Courier" w:cs="Arial"/>
                <w:sz w:val="16"/>
                <w:szCs w:val="16"/>
              </w:rPr>
              <w:t>NNNNNNNNNN</w:t>
            </w:r>
            <w:proofErr w:type="spellEnd"/>
            <w:r w:rsidRPr="005703ED">
              <w:rPr>
                <w:rFonts w:ascii="Courier" w:hAnsi="Courier" w:cs="Arial"/>
                <w:sz w:val="16"/>
                <w:szCs w:val="16"/>
              </w:rPr>
              <w:t xml:space="preserve"> NN</w:t>
            </w:r>
          </w:p>
        </w:tc>
      </w:tr>
    </w:tbl>
    <w:p w:rsidR="00491ECF" w:rsidRDefault="00491ECF"/>
    <w:sectPr w:rsidR="00491ECF" w:rsidSect="00491EC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7B5"/>
    <w:rsid w:val="000057B5"/>
    <w:rsid w:val="00491ECF"/>
    <w:rsid w:val="005566CD"/>
    <w:rsid w:val="007B48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DA570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57B5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57B5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90</Words>
  <Characters>9634</Characters>
  <Application>Microsoft Macintosh Word</Application>
  <DocSecurity>0</DocSecurity>
  <Lines>80</Lines>
  <Paragraphs>22</Paragraphs>
  <ScaleCrop>false</ScaleCrop>
  <Company>University of Michigan</Company>
  <LinksUpToDate>false</LinksUpToDate>
  <CharactersWithSpaces>1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al Hariadi</dc:creator>
  <cp:keywords/>
  <dc:description/>
  <cp:lastModifiedBy>Rizal Hariadi</cp:lastModifiedBy>
  <cp:revision>1</cp:revision>
  <dcterms:created xsi:type="dcterms:W3CDTF">2015-03-02T13:36:00Z</dcterms:created>
  <dcterms:modified xsi:type="dcterms:W3CDTF">2015-03-02T13:37:00Z</dcterms:modified>
</cp:coreProperties>
</file>